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692A" w14:textId="23827CDB" w:rsidR="00A54839" w:rsidRDefault="00A54839" w:rsidP="005A3230">
      <w:r>
        <w:t xml:space="preserve">Additional File </w:t>
      </w:r>
      <w:r w:rsidR="00F861B1">
        <w:t>6</w:t>
      </w:r>
      <w:r>
        <w:t>: Detail of approach to rigour</w:t>
      </w:r>
      <w:r>
        <w:rPr>
          <w:rStyle w:val="FootnoteReference"/>
        </w:rPr>
        <w:footnoteReference w:id="1"/>
      </w:r>
      <w:r>
        <w:t xml:space="preserve"> used in DESiGN</w:t>
      </w:r>
      <w:r w:rsidR="005A3230">
        <w:t xml:space="preserve"> process evaluation and qualitative data analysis.</w:t>
      </w:r>
    </w:p>
    <w:p w14:paraId="247EB70D" w14:textId="6C926DC8" w:rsidR="00A54839" w:rsidRDefault="00A54839" w:rsidP="00A54839">
      <w:pPr>
        <w:pStyle w:val="CommentText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7001"/>
      </w:tblGrid>
      <w:tr w:rsidR="005A3230" w14:paraId="6662C850" w14:textId="77777777" w:rsidTr="00A54839">
        <w:tc>
          <w:tcPr>
            <w:tcW w:w="0" w:type="auto"/>
          </w:tcPr>
          <w:p w14:paraId="073DDB30" w14:textId="78DF6F83" w:rsidR="00A54839" w:rsidRPr="00A54839" w:rsidRDefault="00A54839" w:rsidP="00A54839">
            <w:pPr>
              <w:pStyle w:val="CommentText"/>
              <w:ind w:firstLine="0"/>
              <w:rPr>
                <w:b/>
                <w:bCs/>
              </w:rPr>
            </w:pPr>
            <w:r w:rsidRPr="00A54839">
              <w:rPr>
                <w:b/>
                <w:bCs/>
              </w:rPr>
              <w:t>Element of rigour</w:t>
            </w:r>
          </w:p>
        </w:tc>
        <w:tc>
          <w:tcPr>
            <w:tcW w:w="0" w:type="auto"/>
          </w:tcPr>
          <w:p w14:paraId="6B0E6C91" w14:textId="7E19C931" w:rsidR="00A54839" w:rsidRPr="00A54839" w:rsidRDefault="00A54839" w:rsidP="00A54839">
            <w:pPr>
              <w:pStyle w:val="CommentText"/>
              <w:ind w:firstLine="0"/>
              <w:rPr>
                <w:b/>
                <w:bCs/>
              </w:rPr>
            </w:pPr>
            <w:r w:rsidRPr="00A54839">
              <w:rPr>
                <w:b/>
                <w:bCs/>
              </w:rPr>
              <w:t>Approach to addressing rigour during data analysis</w:t>
            </w:r>
          </w:p>
        </w:tc>
      </w:tr>
      <w:tr w:rsidR="005A3230" w14:paraId="710DCAD4" w14:textId="77777777" w:rsidTr="00A54839">
        <w:tc>
          <w:tcPr>
            <w:tcW w:w="0" w:type="auto"/>
          </w:tcPr>
          <w:p w14:paraId="76AB9B4C" w14:textId="61B9CE9B" w:rsidR="00A54839" w:rsidRDefault="00A54839" w:rsidP="00A54839">
            <w:pPr>
              <w:pStyle w:val="CommentText"/>
              <w:ind w:firstLine="0"/>
            </w:pPr>
            <w:r>
              <w:t>Theoretical rigour</w:t>
            </w:r>
          </w:p>
        </w:tc>
        <w:tc>
          <w:tcPr>
            <w:tcW w:w="0" w:type="auto"/>
          </w:tcPr>
          <w:p w14:paraId="3071A494" w14:textId="5994ED66" w:rsidR="00A54839" w:rsidRDefault="005A3230" w:rsidP="00A54839">
            <w:pPr>
              <w:pStyle w:val="CommentText"/>
              <w:ind w:firstLine="0"/>
            </w:pPr>
            <w:r>
              <w:t>After reviewing relevant implementation literature, we selected</w:t>
            </w:r>
            <w:r w:rsidR="00A54839">
              <w:t xml:space="preserve"> the CICI framework</w:t>
            </w:r>
            <w:r w:rsidR="00A54839">
              <w:rPr>
                <w:rStyle w:val="FootnoteReference"/>
              </w:rPr>
              <w:footnoteReference w:id="2"/>
            </w:r>
            <w:r w:rsidR="00A54839">
              <w:t xml:space="preserve"> as a basis for examining implementation processes within the context of the provider organisations (see Figure 1). All CICI domains were included for comprehensiveness. </w:t>
            </w:r>
          </w:p>
        </w:tc>
      </w:tr>
      <w:tr w:rsidR="005A3230" w14:paraId="4B8C8E02" w14:textId="77777777" w:rsidTr="00A54839">
        <w:tc>
          <w:tcPr>
            <w:tcW w:w="0" w:type="auto"/>
          </w:tcPr>
          <w:p w14:paraId="392B1D07" w14:textId="4C425C9F" w:rsidR="00A54839" w:rsidRDefault="00A54839" w:rsidP="00A54839">
            <w:pPr>
              <w:pStyle w:val="CommentText"/>
              <w:ind w:firstLine="0"/>
            </w:pPr>
            <w:r>
              <w:t>Procedural rigour</w:t>
            </w:r>
          </w:p>
        </w:tc>
        <w:tc>
          <w:tcPr>
            <w:tcW w:w="0" w:type="auto"/>
          </w:tcPr>
          <w:p w14:paraId="508E8162" w14:textId="77777777" w:rsidR="00A54839" w:rsidRDefault="00A54839" w:rsidP="00A54839">
            <w:pPr>
              <w:pStyle w:val="CommentText"/>
              <w:ind w:firstLine="0"/>
            </w:pPr>
            <w:r>
              <w:t>We used pre-published protocols for the overall methodology and develop an a-priori analysis plan for qualitative data analys</w:t>
            </w:r>
            <w:r w:rsidR="00142EBB">
              <w:t xml:space="preserve">es. </w:t>
            </w:r>
          </w:p>
          <w:p w14:paraId="460572AE" w14:textId="4AF6949C" w:rsidR="00142EBB" w:rsidRDefault="00142EBB" w:rsidP="00A54839">
            <w:pPr>
              <w:pStyle w:val="CommentText"/>
              <w:ind w:firstLine="0"/>
            </w:pPr>
            <w:r>
              <w:t>Both analysts completed the qualitative data analysis before the main trial results were known, ensuring awareness of findings did not bias interpretation.</w:t>
            </w:r>
          </w:p>
        </w:tc>
      </w:tr>
      <w:tr w:rsidR="005A3230" w14:paraId="0A558FC4" w14:textId="77777777" w:rsidTr="00A54839">
        <w:tc>
          <w:tcPr>
            <w:tcW w:w="0" w:type="auto"/>
          </w:tcPr>
          <w:p w14:paraId="6A30C16F" w14:textId="62E486D0" w:rsidR="00A54839" w:rsidRDefault="00142EBB" w:rsidP="00A54839">
            <w:pPr>
              <w:pStyle w:val="CommentText"/>
              <w:ind w:firstLine="0"/>
            </w:pPr>
            <w:r>
              <w:t>Methodological rigour and inter-analyst reliability</w:t>
            </w:r>
          </w:p>
        </w:tc>
        <w:tc>
          <w:tcPr>
            <w:tcW w:w="0" w:type="auto"/>
          </w:tcPr>
          <w:p w14:paraId="5996AABF" w14:textId="59CCDB44" w:rsidR="00142EBB" w:rsidRDefault="00142EBB" w:rsidP="00A54839">
            <w:pPr>
              <w:pStyle w:val="CommentText"/>
              <w:ind w:firstLine="0"/>
            </w:pPr>
            <w:r>
              <w:t>Both analysts used the same N-Vivo database</w:t>
            </w:r>
            <w:r w:rsidR="005A3230">
              <w:t xml:space="preserve"> </w:t>
            </w:r>
            <w:r>
              <w:t xml:space="preserve">but worked separately on own sections of the data; this ensured analytical transparency. </w:t>
            </w:r>
          </w:p>
          <w:p w14:paraId="15A5AE28" w14:textId="77777777" w:rsidR="00142EBB" w:rsidRDefault="00142EBB" w:rsidP="00142EBB">
            <w:pPr>
              <w:pStyle w:val="CommentText"/>
              <w:ind w:firstLine="0"/>
              <w:rPr>
                <w:i/>
                <w:iCs/>
              </w:rPr>
            </w:pPr>
            <w:r>
              <w:t xml:space="preserve">We used NVivo ‘memo’ function to document coding decisions so there was consistency. For example: </w:t>
            </w:r>
            <w:r w:rsidRPr="00142EBB">
              <w:rPr>
                <w:i/>
                <w:iCs/>
              </w:rPr>
              <w:t>‘Relationships with colleagues</w:t>
            </w:r>
            <w:r>
              <w:rPr>
                <w:i/>
                <w:iCs/>
              </w:rPr>
              <w:t>’</w:t>
            </w:r>
            <w:r w:rsidRPr="00142EBB">
              <w:rPr>
                <w:i/>
                <w:iCs/>
              </w:rPr>
              <w:t xml:space="preserve"> coded in </w:t>
            </w:r>
            <w:r>
              <w:rPr>
                <w:i/>
                <w:iCs/>
              </w:rPr>
              <w:t>‘</w:t>
            </w:r>
            <w:r w:rsidRPr="00142EBB">
              <w:rPr>
                <w:i/>
                <w:iCs/>
              </w:rPr>
              <w:t>sociocultural/social networks’</w:t>
            </w:r>
            <w:r>
              <w:rPr>
                <w:i/>
                <w:iCs/>
              </w:rPr>
              <w:t xml:space="preserve">. </w:t>
            </w:r>
          </w:p>
          <w:p w14:paraId="5D8C9B55" w14:textId="77777777" w:rsidR="00142EBB" w:rsidRPr="005A3230" w:rsidRDefault="00142EBB" w:rsidP="00142EBB">
            <w:pPr>
              <w:pStyle w:val="CommentText"/>
              <w:ind w:firstLine="0"/>
            </w:pPr>
            <w:r w:rsidRPr="005A3230">
              <w:t xml:space="preserve">Memos also contained reminders of how we applied CICI domains to the GAP intervention, and to make a note of any issues we each encountered when using the CICI framework to code data. </w:t>
            </w:r>
          </w:p>
          <w:p w14:paraId="55BF2F3B" w14:textId="2304AF93" w:rsidR="00142EBB" w:rsidRPr="00142EBB" w:rsidRDefault="00142EBB" w:rsidP="00142EBB">
            <w:pPr>
              <w:pStyle w:val="CommentText"/>
              <w:ind w:firstLine="0"/>
              <w:rPr>
                <w:i/>
                <w:iCs/>
              </w:rPr>
            </w:pPr>
            <w:r w:rsidRPr="005A3230">
              <w:t>Where we felt the CICI Framework concepts did not reflect the data we identified, we discussed before agreeing to add new ‘sub-nodes’ and recorded this in memos. For example:</w:t>
            </w:r>
            <w:r>
              <w:rPr>
                <w:i/>
                <w:iCs/>
              </w:rPr>
              <w:t xml:space="preserve"> ‘D</w:t>
            </w:r>
            <w:r w:rsidRPr="00142EBB">
              <w:rPr>
                <w:i/>
                <w:iCs/>
              </w:rPr>
              <w:t>ifficult to code for leadership/taking a lead in relation to intervention. New sub code added under implementation agents/social or professional rol</w:t>
            </w:r>
            <w:r>
              <w:rPr>
                <w:i/>
                <w:iCs/>
              </w:rPr>
              <w:t>e’</w:t>
            </w:r>
            <w:r w:rsidR="005A3230">
              <w:rPr>
                <w:i/>
                <w:iCs/>
              </w:rPr>
              <w:t>.</w:t>
            </w:r>
          </w:p>
          <w:p w14:paraId="6B79AFF0" w14:textId="6759E0A9" w:rsidR="00142EBB" w:rsidRDefault="005A3230" w:rsidP="00A54839">
            <w:pPr>
              <w:pStyle w:val="CommentText"/>
              <w:ind w:firstLine="0"/>
            </w:pPr>
            <w:r>
              <w:t>We shared interim findings with the evaluation lead, and with the co-investigator group.</w:t>
            </w:r>
          </w:p>
        </w:tc>
      </w:tr>
      <w:tr w:rsidR="005A3230" w14:paraId="37DCFB0A" w14:textId="77777777" w:rsidTr="00A54839">
        <w:tc>
          <w:tcPr>
            <w:tcW w:w="0" w:type="auto"/>
          </w:tcPr>
          <w:p w14:paraId="0F7906CE" w14:textId="27B145C0" w:rsidR="00A54839" w:rsidRDefault="005A3230" w:rsidP="00A54839">
            <w:pPr>
              <w:pStyle w:val="CommentText"/>
              <w:ind w:firstLine="0"/>
            </w:pPr>
            <w:r>
              <w:t>Triangulation</w:t>
            </w:r>
          </w:p>
        </w:tc>
        <w:tc>
          <w:tcPr>
            <w:tcW w:w="0" w:type="auto"/>
          </w:tcPr>
          <w:p w14:paraId="3106D3F2" w14:textId="05D05526" w:rsidR="00A54839" w:rsidRDefault="005A3230" w:rsidP="00A54839">
            <w:pPr>
              <w:pStyle w:val="CommentText"/>
              <w:ind w:firstLine="0"/>
            </w:pPr>
            <w:r>
              <w:t>We used t</w:t>
            </w:r>
            <w:r w:rsidRPr="005A3230">
              <w:t>riangulation of data sources (</w:t>
            </w:r>
            <w:r>
              <w:t xml:space="preserve">interviewing </w:t>
            </w:r>
            <w:r w:rsidRPr="005A3230">
              <w:t>clinicians &amp;</w:t>
            </w:r>
            <w:r>
              <w:t xml:space="preserve"> GAP</w:t>
            </w:r>
            <w:r w:rsidRPr="005A3230">
              <w:t xml:space="preserve"> leads from different professions)</w:t>
            </w:r>
            <w:r>
              <w:t xml:space="preserve">; </w:t>
            </w:r>
            <w:r w:rsidRPr="005A3230">
              <w:t>triangulation of methods (</w:t>
            </w:r>
            <w:r>
              <w:t xml:space="preserve">comparing </w:t>
            </w:r>
            <w:r w:rsidRPr="005A3230">
              <w:t>quant</w:t>
            </w:r>
            <w:r>
              <w:t>itative</w:t>
            </w:r>
            <w:r w:rsidRPr="005A3230">
              <w:t xml:space="preserve"> notes review </w:t>
            </w:r>
            <w:r>
              <w:t>observations with</w:t>
            </w:r>
            <w:r w:rsidRPr="005A3230">
              <w:t xml:space="preserve"> qual</w:t>
            </w:r>
            <w:r>
              <w:t>itative</w:t>
            </w:r>
            <w:r w:rsidRPr="005A3230">
              <w:t xml:space="preserve"> interview data</w:t>
            </w:r>
            <w:r>
              <w:t>) and researcher triangulation (</w:t>
            </w:r>
            <w:r w:rsidRPr="005A3230">
              <w:t>t</w:t>
            </w:r>
            <w:r>
              <w:t>he t</w:t>
            </w:r>
            <w:r w:rsidRPr="005A3230">
              <w:t>wo data analysts</w:t>
            </w:r>
            <w:r>
              <w:t xml:space="preserve"> were from different professional disciplines and therefore brought different perspectives).</w:t>
            </w:r>
          </w:p>
        </w:tc>
      </w:tr>
      <w:tr w:rsidR="005A3230" w14:paraId="15D5C8BB" w14:textId="77777777" w:rsidTr="00A54839">
        <w:tc>
          <w:tcPr>
            <w:tcW w:w="0" w:type="auto"/>
          </w:tcPr>
          <w:p w14:paraId="3397925D" w14:textId="1371BD46" w:rsidR="00A54839" w:rsidRDefault="005A3230" w:rsidP="00A54839">
            <w:pPr>
              <w:pStyle w:val="CommentText"/>
              <w:ind w:firstLine="0"/>
            </w:pPr>
            <w:r>
              <w:t>Reflexive rigour</w:t>
            </w:r>
          </w:p>
        </w:tc>
        <w:tc>
          <w:tcPr>
            <w:tcW w:w="0" w:type="auto"/>
          </w:tcPr>
          <w:p w14:paraId="2ED807FB" w14:textId="77777777" w:rsidR="005A3230" w:rsidRDefault="005A3230" w:rsidP="00A54839">
            <w:pPr>
              <w:pStyle w:val="CommentText"/>
              <w:ind w:firstLine="0"/>
            </w:pPr>
            <w:r>
              <w:t>Analysts were aware of own differing research and clinical backgrounds; we considered our own positions and assumptions alongside our detailed examination of the political context of the research.</w:t>
            </w:r>
          </w:p>
          <w:p w14:paraId="58D6CA8F" w14:textId="2056D11F" w:rsidR="00A54839" w:rsidRDefault="005A3230" w:rsidP="00A54839">
            <w:pPr>
              <w:pStyle w:val="CommentText"/>
              <w:ind w:firstLine="0"/>
            </w:pPr>
            <w:r>
              <w:lastRenderedPageBreak/>
              <w:t>We have reported multiple and sometimes contradictory perspectives amongst interview participants where these were found in the empirical data.</w:t>
            </w:r>
          </w:p>
        </w:tc>
      </w:tr>
    </w:tbl>
    <w:p w14:paraId="060C7307" w14:textId="798F564F" w:rsidR="00A54839" w:rsidRDefault="00A54839" w:rsidP="005A3230"/>
    <w:p w14:paraId="710A798F" w14:textId="77777777" w:rsidR="00A54839" w:rsidRDefault="00A54839" w:rsidP="00A54839">
      <w:pPr>
        <w:keepNext/>
      </w:pPr>
      <w:r w:rsidRPr="00A54839">
        <w:rPr>
          <w:noProof/>
        </w:rPr>
        <w:drawing>
          <wp:inline distT="0" distB="0" distL="0" distR="0" wp14:anchorId="06BD83F8" wp14:editId="7B206826">
            <wp:extent cx="3019846" cy="5420481"/>
            <wp:effectExtent l="19050" t="19050" r="28575" b="2794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9846" cy="54204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7ABD84" w14:textId="49A28042" w:rsidR="00A54839" w:rsidRDefault="00A54839" w:rsidP="00A54839">
      <w:pPr>
        <w:pStyle w:val="Caption"/>
      </w:pPr>
      <w:r>
        <w:t xml:space="preserve">Figure </w:t>
      </w:r>
      <w:r w:rsidR="00E04968">
        <w:fldChar w:fldCharType="begin"/>
      </w:r>
      <w:r w:rsidR="00E04968">
        <w:instrText xml:space="preserve"> SEQ Figure \* ARABIC </w:instrText>
      </w:r>
      <w:r w:rsidR="00E04968">
        <w:fldChar w:fldCharType="separate"/>
      </w:r>
      <w:r>
        <w:rPr>
          <w:noProof/>
        </w:rPr>
        <w:t>1</w:t>
      </w:r>
      <w:r w:rsidR="00E04968">
        <w:rPr>
          <w:noProof/>
        </w:rPr>
        <w:fldChar w:fldCharType="end"/>
      </w:r>
      <w:r>
        <w:t xml:space="preserve"> Initial nodes in NVivo12, using CICI Framework domains</w:t>
      </w:r>
    </w:p>
    <w:sectPr w:rsidR="00A54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77F55" w14:textId="77777777" w:rsidR="00E04968" w:rsidRDefault="00E04968" w:rsidP="00A54839">
      <w:pPr>
        <w:spacing w:after="0" w:line="240" w:lineRule="auto"/>
      </w:pPr>
      <w:r>
        <w:separator/>
      </w:r>
    </w:p>
  </w:endnote>
  <w:endnote w:type="continuationSeparator" w:id="0">
    <w:p w14:paraId="2495EC96" w14:textId="77777777" w:rsidR="00E04968" w:rsidRDefault="00E04968" w:rsidP="00A54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281B6" w14:textId="77777777" w:rsidR="00E04968" w:rsidRDefault="00E04968" w:rsidP="00A54839">
      <w:pPr>
        <w:spacing w:after="0" w:line="240" w:lineRule="auto"/>
      </w:pPr>
      <w:r>
        <w:separator/>
      </w:r>
    </w:p>
  </w:footnote>
  <w:footnote w:type="continuationSeparator" w:id="0">
    <w:p w14:paraId="579E4DB1" w14:textId="77777777" w:rsidR="00E04968" w:rsidRDefault="00E04968" w:rsidP="00A54839">
      <w:pPr>
        <w:spacing w:after="0" w:line="240" w:lineRule="auto"/>
      </w:pPr>
      <w:r>
        <w:continuationSeparator/>
      </w:r>
    </w:p>
  </w:footnote>
  <w:footnote w:id="1">
    <w:p w14:paraId="39A179D0" w14:textId="0AEF0A57" w:rsidR="00A54839" w:rsidRDefault="00A54839">
      <w:pPr>
        <w:pStyle w:val="FootnoteText"/>
      </w:pPr>
      <w:r>
        <w:rPr>
          <w:rStyle w:val="FootnoteReference"/>
        </w:rPr>
        <w:footnoteRef/>
      </w:r>
      <w:r>
        <w:t xml:space="preserve"> Elements of rigour drawn from Liamputtong, P. and Ezzy, D. (2005) Qualitative Research Methods 2</w:t>
      </w:r>
      <w:r w:rsidRPr="00A54839">
        <w:rPr>
          <w:vertAlign w:val="superscript"/>
        </w:rPr>
        <w:t>nd</w:t>
      </w:r>
      <w:r>
        <w:t xml:space="preserve"> Edition Oxford, Oxford University Press pp.38-55</w:t>
      </w:r>
    </w:p>
  </w:footnote>
  <w:footnote w:id="2">
    <w:p w14:paraId="65835FFA" w14:textId="14FB2BDA" w:rsidR="00A54839" w:rsidRDefault="00A5483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54839">
        <w:t>Pfadenhauer LM, Gerhardus A, Mozygemba K, et al. Making sense of complexity in context and implementation: the Context and Implementation of Complex Interventions (CICI) framework. Implement Sci 2017; 12(1): 2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39"/>
    <w:rsid w:val="0004294F"/>
    <w:rsid w:val="00142EBB"/>
    <w:rsid w:val="002D6C77"/>
    <w:rsid w:val="003C4686"/>
    <w:rsid w:val="00472E0D"/>
    <w:rsid w:val="004D39FB"/>
    <w:rsid w:val="00512104"/>
    <w:rsid w:val="005A3230"/>
    <w:rsid w:val="00A1284F"/>
    <w:rsid w:val="00A54839"/>
    <w:rsid w:val="00E04968"/>
    <w:rsid w:val="00F8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0C3B1"/>
  <w15:chartTrackingRefBased/>
  <w15:docId w15:val="{9A2F742B-26A5-48EB-B53D-F3BFC8BF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54839"/>
    <w:pPr>
      <w:spacing w:after="240" w:line="240" w:lineRule="auto"/>
      <w:ind w:firstLine="36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839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48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8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839"/>
    <w:rPr>
      <w:vertAlign w:val="superscript"/>
    </w:rPr>
  </w:style>
  <w:style w:type="table" w:styleId="TableGrid">
    <w:name w:val="Table Grid"/>
    <w:basedOn w:val="TableNormal"/>
    <w:uiPriority w:val="39"/>
    <w:rsid w:val="00A5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48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C4DD5-4631-4112-B5DF-C054AB1E2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on, Kirstie</dc:creator>
  <cp:keywords/>
  <dc:description/>
  <cp:lastModifiedBy>Relph, Sophie</cp:lastModifiedBy>
  <cp:revision>3</cp:revision>
  <dcterms:created xsi:type="dcterms:W3CDTF">2021-05-24T12:01:00Z</dcterms:created>
  <dcterms:modified xsi:type="dcterms:W3CDTF">2021-10-0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61584@kingston.ac.uk</vt:lpwstr>
  </property>
  <property fmtid="{D5CDD505-2E9C-101B-9397-08002B2CF9AE}" pid="5" name="MSIP_Label_3b551598-29da-492a-8b9f-8358cd43dd03_SetDate">
    <vt:lpwstr>2021-05-19T08:31:49.0024315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fb74154b-55db-424f-aa2e-9d408bc6407c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